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B84891" w:rsidR="00B21F49" w:rsidP="00B21F49" w:rsidRDefault="00B21F49" w14:paraId="37344ADC" w14:textId="1573C43B">
      <w:pPr>
        <w:rPr>
          <w:rFonts w:ascii="Arial" w:hAnsi="Arial" w:cs="Arial"/>
          <w:b/>
          <w:bCs/>
          <w:sz w:val="18"/>
          <w:szCs w:val="18"/>
        </w:rPr>
      </w:pPr>
      <w:r w:rsidRPr="00B84891"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 w:rsidRPr="00B84891" w:rsidR="00225BA2">
        <w:rPr>
          <w:rFonts w:hint="eastAsia" w:ascii="Arial" w:hAnsi="Arial" w:eastAsia="SimSun" w:cs="Arial"/>
          <w:b/>
          <w:bCs/>
          <w:sz w:val="18"/>
          <w:szCs w:val="18"/>
          <w:lang w:eastAsia="zh-CN"/>
        </w:rPr>
        <w:t>1</w:t>
      </w:r>
      <w:r w:rsidRPr="00B84891">
        <w:rPr>
          <w:rFonts w:ascii="Arial" w:hAnsi="Arial" w:cs="Arial"/>
          <w:b/>
          <w:bCs/>
          <w:sz w:val="18"/>
          <w:szCs w:val="18"/>
        </w:rPr>
        <w:t xml:space="preserve">: Univariate and Multivariate Cox Regression Analysis for </w:t>
      </w:r>
      <w:r w:rsidRPr="00B84891" w:rsidR="00AC4B1C">
        <w:rPr>
          <w:rFonts w:ascii="Arial" w:hAnsi="Arial" w:cs="Arial"/>
          <w:b/>
          <w:bCs/>
          <w:sz w:val="18"/>
          <w:szCs w:val="18"/>
        </w:rPr>
        <w:t>Progression</w:t>
      </w:r>
      <w:r w:rsidRPr="00B84891" w:rsidR="00AC4B1C">
        <w:rPr>
          <w:rFonts w:hint="eastAsia" w:ascii="Arial" w:hAnsi="Arial" w:eastAsia="SimSun" w:cs="Arial"/>
          <w:b/>
          <w:bCs/>
          <w:sz w:val="18"/>
          <w:szCs w:val="18"/>
          <w:lang w:eastAsia="zh-CN"/>
        </w:rPr>
        <w:t xml:space="preserve"> </w:t>
      </w:r>
      <w:r w:rsidRPr="00B84891" w:rsidR="00AC4B1C">
        <w:rPr>
          <w:rFonts w:ascii="Arial" w:hAnsi="Arial" w:cs="Arial"/>
          <w:b/>
          <w:bCs/>
          <w:sz w:val="18"/>
          <w:szCs w:val="18"/>
        </w:rPr>
        <w:t>Free Survival Outcomes</w:t>
      </w:r>
    </w:p>
    <w:tbl>
      <w:tblPr>
        <w:tblW w:w="11147" w:type="dxa"/>
        <w:jc w:val="center"/>
        <w:tblLayout w:type="fixed"/>
        <w:tblLook w:val="0420" w:firstRow="1" w:lastRow="0" w:firstColumn="0" w:lastColumn="0" w:noHBand="0" w:noVBand="1"/>
      </w:tblPr>
      <w:tblGrid>
        <w:gridCol w:w="3403"/>
        <w:gridCol w:w="955"/>
        <w:gridCol w:w="2149"/>
        <w:gridCol w:w="1015"/>
        <w:gridCol w:w="461"/>
        <w:gridCol w:w="2149"/>
        <w:gridCol w:w="1015"/>
      </w:tblGrid>
      <w:tr w:rsidRPr="00B84891" w:rsidR="00B84891" w:rsidTr="00631516" w14:paraId="2858B168" w14:textId="77777777">
        <w:trPr>
          <w:tblHeader/>
          <w:jc w:val="center"/>
        </w:trPr>
        <w:tc>
          <w:tcPr>
            <w:tcW w:w="3403" w:type="dxa"/>
            <w:vMerge w:val="restart"/>
            <w:tcBorders>
              <w:top w:val="single" w:color="000000" w:sz="6" w:space="0"/>
              <w:left w:val="none" w:color="000000" w:sz="0" w:space="0"/>
              <w:bottom w:val="single" w:color="000000" w:sz="6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156A9A" w:rsidP="006222CB" w:rsidRDefault="00156A9A" w14:paraId="0581C57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Characteristics</w:t>
            </w:r>
          </w:p>
        </w:tc>
        <w:tc>
          <w:tcPr>
            <w:tcW w:w="955" w:type="dxa"/>
            <w:vMerge w:val="restart"/>
            <w:tcBorders>
              <w:top w:val="single" w:color="000000" w:sz="6" w:space="0"/>
              <w:left w:val="none" w:color="000000" w:sz="0" w:space="0"/>
              <w:bottom w:val="single" w:color="000000" w:sz="6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156A9A" w:rsidP="00E53D13" w:rsidRDefault="00156A9A" w14:paraId="5E820F6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Total(N)</w:t>
            </w:r>
          </w:p>
        </w:tc>
        <w:tc>
          <w:tcPr>
            <w:tcW w:w="3164" w:type="dxa"/>
            <w:gridSpan w:val="2"/>
            <w:tcBorders>
              <w:top w:val="single" w:color="000000" w:sz="6" w:space="0"/>
              <w:left w:val="none" w:color="000000" w:sz="0" w:space="0"/>
              <w:bottom w:val="single" w:color="666666" w:sz="8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156A9A" w:rsidP="00E53D13" w:rsidRDefault="00156A9A" w14:paraId="3E957E5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color="000000" w:sz="6" w:space="0"/>
              <w:left w:val="none" w:color="000000" w:sz="0" w:space="0"/>
              <w:bottom w:val="single" w:color="000000" w:sz="6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156A9A" w:rsidP="00E53D13" w:rsidRDefault="00156A9A" w14:paraId="081DAC7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3164" w:type="dxa"/>
            <w:gridSpan w:val="2"/>
            <w:tcBorders>
              <w:top w:val="single" w:color="000000" w:sz="6" w:space="0"/>
              <w:left w:val="none" w:color="000000" w:sz="0" w:space="0"/>
              <w:bottom w:val="single" w:color="666666" w:sz="8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156A9A" w:rsidP="00E53D13" w:rsidRDefault="00156A9A" w14:paraId="756E6D0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Multivariate analysis</w:t>
            </w:r>
          </w:p>
        </w:tc>
      </w:tr>
      <w:tr w:rsidRPr="00B84891" w:rsidR="00B84891" w:rsidTr="00631516" w14:paraId="023CCE7D" w14:textId="77777777">
        <w:trPr>
          <w:tblHeader/>
          <w:jc w:val="center"/>
        </w:trPr>
        <w:tc>
          <w:tcPr>
            <w:tcW w:w="3403" w:type="dxa"/>
            <w:vMerge/>
            <w:tcBorders>
              <w:top w:val="single" w:color="000000" w:sz="6" w:space="0"/>
              <w:left w:val="none" w:color="000000" w:sz="0" w:space="0"/>
              <w:bottom w:val="single" w:color="000000" w:sz="6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156A9A" w:rsidP="006222CB" w:rsidRDefault="00156A9A" w14:paraId="6D9AA7F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55" w:type="dxa"/>
            <w:vMerge/>
            <w:tcBorders>
              <w:top w:val="single" w:color="000000" w:sz="6" w:space="0"/>
              <w:left w:val="none" w:color="000000" w:sz="0" w:space="0"/>
              <w:bottom w:val="single" w:color="000000" w:sz="6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156A9A" w:rsidP="00E53D13" w:rsidRDefault="00156A9A" w14:paraId="6129952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single" w:color="666666" w:sz="8" w:space="0"/>
              <w:left w:val="none" w:color="000000" w:sz="0" w:space="0"/>
              <w:bottom w:val="single" w:color="000000" w:sz="6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156A9A" w:rsidP="00E53D13" w:rsidRDefault="00156A9A" w14:paraId="134ADF0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Hazard ratio (95% CI)</w:t>
            </w:r>
          </w:p>
        </w:tc>
        <w:tc>
          <w:tcPr>
            <w:tcW w:w="1015" w:type="dxa"/>
            <w:tcBorders>
              <w:top w:val="single" w:color="666666" w:sz="8" w:space="0"/>
              <w:left w:val="none" w:color="000000" w:sz="0" w:space="0"/>
              <w:bottom w:val="single" w:color="000000" w:sz="6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156A9A" w:rsidP="00E53D13" w:rsidRDefault="00156A9A" w14:paraId="3A5B6A7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color="000000" w:sz="6" w:space="0"/>
              <w:left w:val="none" w:color="000000" w:sz="0" w:space="0"/>
              <w:bottom w:val="single" w:color="000000" w:sz="6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156A9A" w:rsidP="00E53D13" w:rsidRDefault="00156A9A" w14:paraId="6010E77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single" w:color="666666" w:sz="8" w:space="0"/>
              <w:left w:val="none" w:color="000000" w:sz="0" w:space="0"/>
              <w:bottom w:val="single" w:color="000000" w:sz="6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156A9A" w:rsidP="00E53D13" w:rsidRDefault="00156A9A" w14:paraId="038BD67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Hazard ratio (95% CI)</w:t>
            </w:r>
          </w:p>
        </w:tc>
        <w:tc>
          <w:tcPr>
            <w:tcW w:w="1015" w:type="dxa"/>
            <w:tcBorders>
              <w:top w:val="single" w:color="666666" w:sz="8" w:space="0"/>
              <w:left w:val="none" w:color="000000" w:sz="0" w:space="0"/>
              <w:bottom w:val="single" w:color="000000" w:sz="6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156A9A" w:rsidP="00E53D13" w:rsidRDefault="00156A9A" w14:paraId="26AE27E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P value</w:t>
            </w:r>
          </w:p>
        </w:tc>
      </w:tr>
      <w:tr w:rsidRPr="00B84891" w:rsidR="00B84891" w:rsidTr="00631516" w14:paraId="08D706CB" w14:textId="77777777">
        <w:trPr>
          <w:jc w:val="center"/>
        </w:trPr>
        <w:tc>
          <w:tcPr>
            <w:tcW w:w="3403" w:type="dxa"/>
            <w:tcBorders>
              <w:top w:val="single" w:color="000000" w:sz="6" w:space="0"/>
              <w:left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4D498295" w14:textId="290C82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 xml:space="preserve">Year of CRS </w:t>
            </w:r>
            <w:r w:rsidRPr="00B84891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per</w:t>
            </w: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formed</w:t>
            </w:r>
          </w:p>
        </w:tc>
        <w:tc>
          <w:tcPr>
            <w:tcW w:w="955" w:type="dxa"/>
            <w:tcBorders>
              <w:top w:val="single" w:color="000000" w:sz="6" w:space="0"/>
              <w:left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18237349" w14:textId="3044D8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9</w:t>
            </w:r>
          </w:p>
        </w:tc>
        <w:tc>
          <w:tcPr>
            <w:tcW w:w="2149" w:type="dxa"/>
            <w:tcBorders>
              <w:top w:val="single" w:color="000000" w:sz="6" w:space="0"/>
              <w:left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230A733D" w14:textId="5C32FD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single" w:color="000000" w:sz="6" w:space="0"/>
              <w:left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62F3BC1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single" w:color="000000" w:sz="6" w:space="0"/>
              <w:left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3B83521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single" w:color="000000" w:sz="6" w:space="0"/>
              <w:left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37F000E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single" w:color="000000" w:sz="6" w:space="0"/>
              <w:left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0D5ECC7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532CF229" w14:textId="77777777">
        <w:trPr>
          <w:jc w:val="center"/>
        </w:trPr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34543B1E" w14:textId="37B042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2010-20</w:t>
            </w:r>
            <w:r w:rsidRPr="00B84891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1</w:t>
            </w: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1E6CB48F" w14:textId="2B4122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34</w:t>
            </w:r>
          </w:p>
        </w:tc>
        <w:tc>
          <w:tcPr>
            <w:tcW w:w="2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4B579070" w14:textId="7CDB63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794D054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1ACF966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28C90C8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43F2C2E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7F82F1F" w14:textId="77777777">
        <w:trPr>
          <w:jc w:val="center"/>
        </w:trPr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2E0C9CEA" w14:textId="5205F5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2017-2022</w:t>
            </w:r>
          </w:p>
        </w:tc>
        <w:tc>
          <w:tcPr>
            <w:tcW w:w="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34EC7D5F" w14:textId="077378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45</w:t>
            </w:r>
          </w:p>
        </w:tc>
        <w:tc>
          <w:tcPr>
            <w:tcW w:w="2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6F928079" w14:textId="73F33D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030 (0.684 - 1.549)</w:t>
            </w:r>
          </w:p>
        </w:tc>
        <w:tc>
          <w:tcPr>
            <w:tcW w:w="1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62578F6D" w14:textId="55994D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88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542630F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58319B4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021E859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71321DBC" w14:textId="77777777">
        <w:trPr>
          <w:jc w:val="center"/>
        </w:trPr>
        <w:tc>
          <w:tcPr>
            <w:tcW w:w="34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71CA4C87" w14:textId="08720D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Gender</w:t>
            </w:r>
          </w:p>
        </w:tc>
        <w:tc>
          <w:tcPr>
            <w:tcW w:w="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78E6BCF2" w14:textId="7546ED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9</w:t>
            </w:r>
          </w:p>
        </w:tc>
        <w:tc>
          <w:tcPr>
            <w:tcW w:w="2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46EB8208" w14:textId="3D120B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53E838F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0EDDF6D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7453FFF4" w14:textId="5D2F9C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558F300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04C6F96A" w14:textId="77777777">
        <w:trPr>
          <w:jc w:val="center"/>
        </w:trPr>
        <w:tc>
          <w:tcPr>
            <w:tcW w:w="3403" w:type="dxa"/>
            <w:tcBorders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2AABA10C" w14:textId="628A1B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955" w:type="dxa"/>
            <w:tcBorders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154E04A1" w14:textId="78571D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79</w:t>
            </w:r>
          </w:p>
        </w:tc>
        <w:tc>
          <w:tcPr>
            <w:tcW w:w="2149" w:type="dxa"/>
            <w:tcBorders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6D1461F6" w14:textId="411F2A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41FF138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719CF0F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2CD431A8" w14:textId="4E9022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6381C74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92C6A95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605B0C55" w14:textId="2C6A69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Male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1FF4F4E5" w14:textId="63AF23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00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1363AAC5" w14:textId="50F6C6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880 (0.636 - 1.217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719AF62B" w14:textId="261FB1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440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60E2CF1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782EE4B0" w14:textId="41AA56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3A083D8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12DEFD5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6801C578" w14:textId="21842F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Age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270189A7" w14:textId="28DA33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010A8538" w14:textId="55EFBA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0BA555A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60D3331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215B0B40" w14:textId="748F4F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E33BD" w:rsidP="00EE33BD" w:rsidRDefault="00EE33BD" w14:paraId="3CCB5FF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0BA5FDB2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3A569B71" w14:textId="190AD3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cs="Arial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≤</w:t>
            </w:r>
            <w:r w:rsidRPr="00B84891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27960875" w14:textId="6651B7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1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41CF3224" w14:textId="7E2D0C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44C36D6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1849494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4E8D3DD3" w14:textId="3B3907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1B89AC5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0D04130B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7A0258F2" w14:textId="72BCFF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cs="Arial"/>
              </w:rPr>
            </w:pPr>
            <w:r w:rsidRPr="00B84891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&gt;65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471B4076" w14:textId="0FFB6D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60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7B84D524" w14:textId="0D400F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363 (0.966 - 1.924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31F1C3F5" w14:textId="6B0EFF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B84891">
              <w:rPr>
                <w:rFonts w:ascii="Arial" w:hAnsi="Arial" w:eastAsia="Arial" w:cs="Arial"/>
                <w:b/>
                <w:bCs/>
                <w:sz w:val="18"/>
                <w:szCs w:val="18"/>
              </w:rPr>
              <w:t>0.078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22F76DD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093D90CC" w14:textId="46770F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578 (1.022 - 2.438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19E8A4B9" w14:textId="738EA4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b/>
                <w:bCs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Arial" w:cs="Arial"/>
                <w:b/>
                <w:sz w:val="18"/>
                <w:szCs w:val="18"/>
              </w:rPr>
              <w:t>0.040</w:t>
            </w:r>
          </w:p>
        </w:tc>
      </w:tr>
      <w:tr w:rsidRPr="00B84891" w:rsidR="00B84891" w:rsidTr="00631516" w14:paraId="544F2422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05B4B8F" w14:textId="70CF46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BMI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96EA07C" w14:textId="1604A3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7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40FB8D9" w14:textId="4AFAC3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A3323C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6F0D6B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06B397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C88B9D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3738AAD8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6C4769" w14:paraId="7B2A05E3" w14:textId="039A6D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</w:pPr>
            <w:r w:rsidRPr="00B84891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&lt;</w:t>
            </w:r>
            <w:r w:rsidRPr="00B84891" w:rsidR="00DA2E03">
              <w:rPr>
                <w:rFonts w:ascii="Arial" w:hAnsi="Arial" w:eastAsia="SimSun" w:cs="Arial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630D7FE" w14:textId="1117D0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24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ADAEEEE" w14:textId="5993C3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C0D217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ECA8A2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B2300F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8E8D4C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CB2D858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3FEE94D" w14:textId="03AD2B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≥24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548F7BB" w14:textId="14D233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53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B5482B8" w14:textId="5F02FC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819 (0.575 - 1.167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427B91E" w14:textId="109028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268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2F5797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E40606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6BE46E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0CFB05C7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4228C4D" w14:textId="51A0A9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Smoking History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C6D21D7" w14:textId="057749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1B813F7" w14:textId="4C3D3D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DE2C2E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F5CA98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0E193E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8F43DF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278F79A7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519683B" w14:textId="3EC85D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NO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AC0571C" w14:textId="646D08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26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FDA7F14" w14:textId="45DACF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C49D4B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7716D8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582DA9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808757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7842AD36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63AB536" w14:textId="16959C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YE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546C5A3" w14:textId="76589B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53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718E312" w14:textId="404F8A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813 (0.567 - 1.166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0CBEFC0" w14:textId="46840B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261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AB953C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2D071A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1A5FF5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47E5DAC7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0FBD852" w14:textId="5474AD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Alcohol History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8A68440" w14:textId="52B964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72C6983" w14:textId="2D635E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DD88D6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7B54E7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190A90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5B0BA3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1122EA8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806E09A" w14:textId="538EBB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NO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AE36BC2" w14:textId="582E32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32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1A9B5F7" w14:textId="7F4570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6B678F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14B19A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9233264" w14:textId="68D926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6511EA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0350072B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194C723" w14:textId="398E0E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YE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3A856F8" w14:textId="26093D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47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C1D25FC" w14:textId="4B7A4A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755 (0.518 - 1.100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5470FBC" w14:textId="2D80E1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143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2337B4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C0E61A4" w14:textId="27A69D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EC47F2E" w14:textId="157795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4A7AFDAE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02FAF0D" w14:textId="0D4CEA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Hypertension History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05B4291" w14:textId="4445DC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815920A" w14:textId="471C96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E90498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062575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7BEDDB6" w14:textId="22C76C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04C4EE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00DA7703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B62E449" w14:textId="3B8EB9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NO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BDCA9D2" w14:textId="2EBCB7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2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B6BCD4E" w14:textId="18E976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1B0186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BA4229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2CF1301" w14:textId="4CA149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D18F0C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9CE529A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8146AB5" w14:textId="34F601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YE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24E7993" w14:textId="4F68D1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50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79AB6D9" w14:textId="033649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119 (0.783 - 1.600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5657062" w14:textId="54BA91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538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F95395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AC695D9" w14:textId="2BE8A1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F6FA9B5" w14:textId="5ED4FC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</w:p>
        </w:tc>
      </w:tr>
      <w:tr w:rsidRPr="00B84891" w:rsidR="00B84891" w:rsidTr="00631516" w14:paraId="296CF95C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B43D396" w14:textId="4F10E1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Diabetes History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418DBB6" w14:textId="147BD6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8B1B421" w14:textId="6DD3B6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45815C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24756B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5D5AC61" w14:textId="1C818E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142C42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7E2ED2F9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54A71543" w14:textId="100827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NO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28E79930" w14:textId="6E1934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58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57EC84DA" w14:textId="57F3DB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27B184C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60406BA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226E2AC7" w14:textId="030EF9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776BD09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44FAB811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6560A6A5" w14:textId="27AF68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YE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47E60273" w14:textId="412CEB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21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5DF8CEF1" w14:textId="7347DB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567 (0.964 - 2.549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2D27D33C" w14:textId="26C7D3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b/>
                <w:bCs/>
                <w:sz w:val="18"/>
                <w:szCs w:val="18"/>
              </w:rPr>
              <w:t>0.070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6BDF7CE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77C7E7DC" w14:textId="38F8B8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362 (0.734 - 2.525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4B16CE72" w14:textId="58730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327</w:t>
            </w:r>
          </w:p>
        </w:tc>
      </w:tr>
      <w:tr w:rsidRPr="00B84891" w:rsidR="00B84891" w:rsidTr="00631516" w14:paraId="04F6A736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630A04E" w14:textId="631A3E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Liver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Metastasi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282AB4E" w14:textId="27E041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9F27014" w14:textId="36D004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4C2979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83D808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A786F4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95174B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3F772C3B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05796E3B" w14:textId="2D59CB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1E8675F9" w14:textId="6C7598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16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27688F33" w14:textId="7DFA8A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714A64C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4E090A8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4BE67832" w14:textId="6F19F8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639E001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4020D787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59E8A926" w14:textId="5E7E03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lastRenderedPageBreak/>
              <w:t>YE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4DAE0F37" w14:textId="1948E8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63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298A86DA" w14:textId="708F9D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498 (1.067 - 2.101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426412D1" w14:textId="3A7E80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b/>
                <w:bCs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b/>
                <w:sz w:val="18"/>
                <w:szCs w:val="18"/>
              </w:rPr>
              <w:t>0.019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1432A98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769F66F4" w14:textId="0BAF2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664 (1.099 - 2.520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5C3D8B96" w14:textId="43CE9C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Arial" w:cs="Arial"/>
                <w:b/>
                <w:sz w:val="18"/>
                <w:szCs w:val="18"/>
              </w:rPr>
              <w:t>0.016</w:t>
            </w:r>
          </w:p>
        </w:tc>
      </w:tr>
      <w:tr w:rsidRPr="00B84891" w:rsidR="00B84891" w:rsidTr="00631516" w14:paraId="0CDEA990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6F92E4F" w14:textId="1C79E8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Preoperative CEA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072657D" w14:textId="458A59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64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FAC4F9E" w14:textId="678806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07726C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616A97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E6FC433" w14:textId="416417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0C6921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0397BF9A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51BB7E0" w14:textId="7A6E9C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</w:pPr>
            <w:proofErr w:type="gramStart"/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≤5 ng</w:t>
            </w:r>
            <w:proofErr w:type="gramEnd"/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/mL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369FFEB" w14:textId="686A18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55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48B914B" w14:textId="492875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951C98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1AE283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149F22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CDC1ED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22771E90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6C4769" w14:paraId="6F9E31D6" w14:textId="569D92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</w:pPr>
            <w:r w:rsidRPr="00B84891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&gt;</w:t>
            </w:r>
            <w:r w:rsidRPr="00B84891" w:rsidR="00DA2E03">
              <w:rPr>
                <w:rFonts w:ascii="Arial" w:hAnsi="Arial" w:eastAsia="SimSun" w:cs="Arial"/>
                <w:sz w:val="18"/>
                <w:szCs w:val="18"/>
                <w:lang w:eastAsia="zh-CN"/>
              </w:rPr>
              <w:t>5 ng/mL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2EAD61B" w14:textId="301E2E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0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6248AEC" w14:textId="10F0EE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077 (0.754 - 1.539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2F253A7" w14:textId="05EDF3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684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580184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E30BAE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E80137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1B42BDC8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EDC307C" w14:textId="29AAB8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Preoperative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CA199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03CEB65" w14:textId="14A6A7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62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C1F8689" w14:textId="586249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07937E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5631FD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6C9636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6F760A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40C32087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A776B75" w14:textId="63E51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≤37 U/mL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262647D" w14:textId="4DA5CA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80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3B5C1FD" w14:textId="6C588B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EDFD1B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B7C486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9F317E5" w14:textId="5AED17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DE8A30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5DDAA290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6C4769" w14:paraId="18C3C4D8" w14:textId="541ECD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</w:pPr>
            <w:r w:rsidRPr="00B84891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&gt;</w:t>
            </w:r>
            <w:r w:rsidRPr="00B84891" w:rsidR="00DA2E03">
              <w:rPr>
                <w:rFonts w:ascii="Arial" w:hAnsi="Arial" w:eastAsia="SimSun" w:cs="Arial"/>
                <w:sz w:val="18"/>
                <w:szCs w:val="18"/>
                <w:lang w:eastAsia="zh-CN"/>
              </w:rPr>
              <w:t>37 U/mL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963583B" w14:textId="1BFB8F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82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33C8707" w14:textId="1CC2F4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893 (0.635 - 1.255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4150F35" w14:textId="7E1E3B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513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6F51AC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4120D4E" w14:textId="60CEE0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3953338" w14:textId="0B1286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</w:p>
        </w:tc>
      </w:tr>
      <w:tr w:rsidRPr="00B84891" w:rsidR="00B84891" w:rsidTr="00631516" w14:paraId="51B0B863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79B697F" w14:textId="2BCEB6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Preoperative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CA125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02AF84B" w14:textId="68DDF0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60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B840FD7" w14:textId="255785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460869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61846B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C5EB27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7F1C8C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55891A0A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39E80FD" w14:textId="592100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eastAsia="SimSun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≤35 U/mL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2C72746" w14:textId="29ADF6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eastAsia="SimSun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8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D3A9F90" w14:textId="11D999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D08505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2FE410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F120202" w14:textId="229C56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0E3FDB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53B4A848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6C4769" w14:paraId="07B8D331" w14:textId="333CB2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eastAsia="SimSun"/>
                <w:lang w:eastAsia="zh-CN"/>
              </w:rPr>
            </w:pPr>
            <w:r w:rsidRPr="00B84891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&gt;</w:t>
            </w:r>
            <w:r w:rsidRPr="00B84891" w:rsidR="00DA2E03">
              <w:rPr>
                <w:rFonts w:ascii="Arial" w:hAnsi="Arial" w:eastAsia="SimSun" w:cs="Arial"/>
                <w:sz w:val="18"/>
                <w:szCs w:val="18"/>
                <w:lang w:eastAsia="zh-CN"/>
              </w:rPr>
              <w:t>35 U/mL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88AC54F" w14:textId="63E0E3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eastAsia="SimSun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71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EC03E9D" w14:textId="4583FE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116 (0.790 - 1.576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02F01DA" w14:textId="73D71B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534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666C27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F401B63" w14:textId="74BD33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967870C" w14:textId="7B8692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</w:p>
        </w:tc>
      </w:tr>
      <w:tr w:rsidRPr="00B84891" w:rsidR="00B84891" w:rsidTr="00631516" w14:paraId="7CBD6B8E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4A8B297" w14:textId="75362F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Preoperative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CA242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6D81BED" w14:textId="1E57CA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54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BB44178" w14:textId="2903B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D40616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9E65B5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54B73D9" w14:textId="60FCBF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AA811B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2CAD235B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9D41602" w14:textId="672863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eastAsia="SimSun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≤20 U/mL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85D021A" w14:textId="0E3D2F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82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3265BD7" w14:textId="5C4630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19E0A0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6F31D2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7B28257" w14:textId="067FB7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63F124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00E36282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6C4769" w14:paraId="093233AD" w14:textId="4E8880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eastAsia="SimSun"/>
                <w:lang w:eastAsia="zh-CN"/>
              </w:rPr>
            </w:pPr>
            <w:r w:rsidRPr="00B84891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&gt;</w:t>
            </w:r>
            <w:r w:rsidRPr="00B84891" w:rsidR="00DA2E03">
              <w:rPr>
                <w:rFonts w:ascii="Arial" w:hAnsi="Arial" w:eastAsia="SimSun" w:cs="Arial"/>
                <w:sz w:val="18"/>
                <w:szCs w:val="18"/>
                <w:lang w:eastAsia="zh-CN"/>
              </w:rPr>
              <w:t>20 U/mL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5F5309D" w14:textId="0BCAEF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72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A56DCCB" w14:textId="034789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019 (0.717 - 1.449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160FE7C" w14:textId="6A7AF3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914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10FB15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2142038" w14:textId="68C58B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924B93F" w14:textId="197641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</w:p>
        </w:tc>
      </w:tr>
      <w:tr w:rsidRPr="00B84891" w:rsidR="00B84891" w:rsidTr="00631516" w14:paraId="2DA87D12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E46C6AE" w14:textId="4E3CA1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Preoperative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Chemotherapy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C40D68E" w14:textId="076663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E73E6A9" w14:textId="7DFE71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F648DD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FA1CCD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D3C313E" w14:textId="7551F0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939E8E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7C75053B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3D2FA40" w14:textId="3CA9C8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eastAsia="SimSun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FD73381" w14:textId="2557F4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eastAsia="SimSun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46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DDFB5ED" w14:textId="3A4187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A532BA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3BF58D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EC158BA" w14:textId="4623D8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A7598D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3A6112A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056B12E" w14:textId="53F2B5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eastAsia="SimSun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8D7F839" w14:textId="7F0858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eastAsia="SimSun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33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05A5342" w14:textId="7E3ECC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058 (0.692 - 1.618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438FFCB" w14:textId="4A485F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793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9B9C90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7626A9D" w14:textId="0EBF2E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5A0C4A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71657B70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4ED5CCF" w14:textId="3ED4A1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Preoperative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Radiotherapy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10E6842" w14:textId="5575AC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0C29DF2" w14:textId="1E5D45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5320AF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BDB1BC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FC501F8" w14:textId="7A7043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3E98A2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1FBEA499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D3D7B43" w14:textId="6D70B2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AAE91AF" w14:textId="7B395E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7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6179FF8" w14:textId="62EE8D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360CC2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385C77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E4125DF" w14:textId="73EC6D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456C48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B585178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FBD397A" w14:textId="160D7D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952EA7E" w14:textId="74C05F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2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CFAB047" w14:textId="13113C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292 (0.318 - 5.242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84958BB" w14:textId="1738F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720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0DDB59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48CD393" w14:textId="1582F5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99D873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4808C07B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F0C7822" w14:textId="4210B4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Preoperative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Targeted Therapy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C697F41" w14:textId="00B6A5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6439E5B" w14:textId="7A03D4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B1ED65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91078F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7FD03D4" w14:textId="578EDE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088B80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1F77FF52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2CD03BB" w14:textId="68DD6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E14D6A0" w14:textId="000E98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61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07AB315" w14:textId="4B079F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E35093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3B0567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EF2870D" w14:textId="574ACE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933B37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FC518D6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98ABDA3" w14:textId="1BC38C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A99EFAE" w14:textId="7E6D75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8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E8CBB68" w14:textId="483874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345 (0.787 - 2.299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7FE4C6A" w14:textId="38C78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278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1C64AD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F32B749" w14:textId="6FF512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7AE2B6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65A19A5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756CFF0" w14:textId="04ED1E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CRS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Type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8741050" w14:textId="06E977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7A2BD14" w14:textId="459F52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93C974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485930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36671DF" w14:textId="4927EB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C2B5B4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784845F8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996C122" w14:textId="15CD5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Open </w:t>
            </w:r>
            <w:r w:rsidRPr="00B84891">
              <w:rPr>
                <w:rFonts w:hint="eastAsia" w:ascii="Arial" w:hAnsi="Arial" w:eastAsia="Arial" w:cs="Arial"/>
                <w:sz w:val="18"/>
                <w:szCs w:val="18"/>
              </w:rPr>
              <w:t>surgery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77C084D" w14:textId="0C3756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13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C572860" w14:textId="41F8FE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6B4996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96DFCE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B8C06C0" w14:textId="62B50B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5EBF5F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0B61C53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7B12652" w14:textId="022A8B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firstLine="540" w:firstLineChars="300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 xml:space="preserve">Laparoscopic </w:t>
            </w:r>
            <w:r w:rsidRPr="00B84891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surgery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217C892" w14:textId="085605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66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5764608" w14:textId="672E44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999 (0.714 - 1.399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5697534" w14:textId="74FEBA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996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9C20CA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46B53EF" w14:textId="0C20D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47FAA5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5C0D2396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A32711" w14:paraId="456984D4" w14:textId="4B91C5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eastAsia="SimSun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Acute Abdominal Symptom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C198956" w14:textId="6B327A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AB69DA7" w14:textId="0A84F0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ACB01C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910481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0A9C264" w14:textId="5902BD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B9346B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0C5CE397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F1B1F69" w14:textId="03AAA0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E90EAE4" w14:textId="2900B4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30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8900E76" w14:textId="1B1DD9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987925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1060CC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00248A08" w14:textId="792079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14D00BA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2941182E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293BD60" w14:textId="34304B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lastRenderedPageBreak/>
              <w:t>YE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8D4EDA3" w14:textId="632193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4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BAD697E" w14:textId="1A3799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726 (0.492 - 1.069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6B4FA76" w14:textId="61F9FA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105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7F96C1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6B4856D" w14:textId="4AC0E0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66F5C9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0CF95778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23E26784" w14:textId="37FA24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BRAF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Mutation Statu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3FA9F51D" w14:textId="5FE8C3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45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62D4248" w14:textId="7F9F61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4154C1D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6B9C139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5DA774B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DA2E03" w:rsidP="00DA2E03" w:rsidRDefault="00DA2E03" w14:paraId="7C34B46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13620BB6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732F05B3" w14:textId="3367FA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BRAF </w:t>
            </w:r>
            <w:proofErr w:type="gramStart"/>
            <w:r w:rsidRPr="00B84891">
              <w:rPr>
                <w:rFonts w:ascii="Arial" w:hAnsi="Arial" w:eastAsia="Arial" w:cs="Arial"/>
                <w:sz w:val="18"/>
                <w:szCs w:val="18"/>
              </w:rPr>
              <w:t>wild-type</w:t>
            </w:r>
            <w:proofErr w:type="gramEnd"/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6DFA89E4" w14:textId="2060F1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33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3F88DA9A" w14:textId="422A98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003719A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5CDF7E4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04FCFBA9" w14:textId="0B3277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784F404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03F84343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2F359A28" w14:textId="663908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BRAF </w:t>
            </w:r>
            <w:r w:rsidRPr="00B84891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 xml:space="preserve">V600E </w:t>
            </w: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mutation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3667C487" w14:textId="773A85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2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45EB3A45" w14:textId="1B30EB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834 (0.954 - 3.525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6C2750FD" w14:textId="3ECC56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b/>
                <w:bCs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b/>
                <w:bCs/>
                <w:sz w:val="18"/>
                <w:szCs w:val="18"/>
              </w:rPr>
              <w:t>0.069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3B5AF7A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2BDB20A0" w14:textId="4047D1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136 (0.551 - 2.343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107F6FFF" w14:textId="005AF2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729</w:t>
            </w:r>
          </w:p>
        </w:tc>
      </w:tr>
      <w:tr w:rsidRPr="00B84891" w:rsidR="00B84891" w:rsidTr="00631516" w14:paraId="5BF631F8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7123ADB3" w14:textId="251FAC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Mismatch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Repair Gene Statu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00CBAC9C" w14:textId="002CCF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63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20A98476" w14:textId="521F93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224B67A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41D44D4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08A518D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40B7885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5CD1F83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318EACAE" w14:textId="093EC5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proofErr w:type="spellStart"/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pMMR</w:t>
            </w:r>
            <w:proofErr w:type="spellEnd"/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49834C6D" w14:textId="2077A5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56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4D17DACC" w14:textId="290A8F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27319ED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35A7C36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7FFFEE5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1867EBC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1C881DCD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27F0D5FF" w14:textId="2CEC15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proofErr w:type="spellStart"/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d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>MMR</w:t>
            </w:r>
            <w:proofErr w:type="spellEnd"/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5D4E6230" w14:textId="15318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7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2319C160" w14:textId="28723B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277 (0.562 - 2.903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2E1C55F8" w14:textId="4154C4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560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101AD99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711B6A0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43BF4A0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0F2A59C7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16C4F4CB" w14:textId="66C2E8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T </w:t>
            </w: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Stage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1CEFDAFA" w14:textId="6BFAA1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8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38B06A62" w14:textId="091641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62EE08F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60DAE3F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48694F3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0B10661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5C7847A1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142888B8" w14:textId="0D60D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T</w:t>
            </w:r>
            <w:r w:rsidRPr="00B84891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2</w:t>
            </w: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-T3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7211AF4A" w14:textId="35D01A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45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2B7EAFC8" w14:textId="0B9438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362A55E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112EA5B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4597F75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71F844E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00FC22BD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23EBBCD6" w14:textId="63CD62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T4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25B82693" w14:textId="504378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33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24AC9E29" w14:textId="478572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926 (0.640 - 1.340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0D3C4CAF" w14:textId="657360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683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5D569B7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5E97A99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7B51822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085F7C90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5E0CBC68" w14:textId="523A67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Tumor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Margin Status of Primary Lesion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29A4C450" w14:textId="163730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8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310C056F" w14:textId="5E3F12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35393B0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6F9A753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13900B5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180EBC6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1BA99174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61B9157E" w14:textId="533DD7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R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147A72DF" w14:textId="34B853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4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38957E4C" w14:textId="1E5684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5A1B06A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59DBBEE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5E36F27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7D009D9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4C45948C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54A0D12F" w14:textId="24608C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R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>1</w:t>
            </w: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-R2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3885D104" w14:textId="7837E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4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00B0513C" w14:textId="146092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446 (0.457 - 4.574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072928EB" w14:textId="57DA12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530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511362B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6FBFC7C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2B613BF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05ACCCF8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5EFCB85B" w14:textId="513FF3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Tumor Size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203961A3" w14:textId="01F364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3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5463773D" w14:textId="715234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06E254E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33DED69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06DA2D3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0C2E76" w:rsidP="000C2E76" w:rsidRDefault="000C2E76" w14:paraId="7B04E40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10E95551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7520993A" w14:textId="627AB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Microsoft YaHei" w:cs="Arial"/>
                <w:sz w:val="18"/>
                <w:szCs w:val="18"/>
                <w:lang w:eastAsia="zh-CN"/>
              </w:rPr>
              <w:t>≤3.5cm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7EA34153" w14:textId="79AEE3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50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580E05B6" w14:textId="4567B8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2CFDFB0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2692E75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6CC20B95" w14:textId="5B5976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6B43538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73C82B92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5680B177" w14:textId="32D818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Microsoft YaHei" w:cs="Arial"/>
                <w:sz w:val="18"/>
                <w:szCs w:val="18"/>
                <w:lang w:eastAsia="zh-CN"/>
              </w:rPr>
            </w:pPr>
            <w:r w:rsidRPr="00B84891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&gt;</w:t>
            </w:r>
            <w:r w:rsidRPr="00B84891">
              <w:rPr>
                <w:rFonts w:ascii="Arial" w:hAnsi="Arial" w:eastAsia="Microsoft YaHei" w:cs="Arial"/>
                <w:sz w:val="18"/>
                <w:szCs w:val="18"/>
                <w:lang w:eastAsia="zh-CN"/>
              </w:rPr>
              <w:t>3.</w:t>
            </w: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5cm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22251027" w14:textId="37106C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23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02E96D8E" w14:textId="0C1333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384 (0.963 - 1.989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501C9BB4" w14:textId="57B9C1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b/>
                <w:bCs/>
                <w:sz w:val="18"/>
                <w:szCs w:val="18"/>
              </w:rPr>
              <w:t>0.079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748E2E4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0D92E54A" w14:textId="3A5971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174 (0.730 - 1.889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57730D0A" w14:textId="67D26F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508</w:t>
            </w:r>
          </w:p>
        </w:tc>
      </w:tr>
      <w:tr w:rsidRPr="00B84891" w:rsidR="00B84891" w:rsidTr="00631516" w14:paraId="1EE3DF68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06A71F1" w14:textId="26FE6D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Microsoft YaHei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Neural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Invasion in Primary Tumor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EA21879" w14:textId="0C52CC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65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B919F57" w14:textId="5F8CF3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C9AAE1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51567E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13F973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F99808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1692450A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A1D197A" w14:textId="046F42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9671CDD" w14:textId="3D652C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51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3CAFEF6" w14:textId="6D5964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DA3F17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572603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FE28BA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11465C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7F0B5BCF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4B2F18A" w14:textId="71CE1B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FE93FAF" w14:textId="198346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14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23CDC7E" w14:textId="5C27FC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138 (0.789 - 1.641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3E37EEC" w14:textId="0506C2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488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98929E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E1A8C8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B8D83E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D43EF22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A3283D3" w14:textId="6239EF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Vascular </w:t>
            </w: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Invasion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in Primary Tumor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EF8412A" w14:textId="2389D0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6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4E8F0DB" w14:textId="7915DE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76CBA2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12D632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541768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B6C1A9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0850D20F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5D1E08A5" w14:textId="1F974F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NO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643E94A8" w14:textId="570A58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65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4FD9CE64" w14:textId="42F983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71CFB89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48E9E9D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50BC237C" w14:textId="5C26B7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5CAA321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4CD331B7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207DD150" w14:textId="5D2710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YE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15D3BFC9" w14:textId="7945E3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04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77712DB3" w14:textId="092AE5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341 (0.952 - 1.889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4BF32842" w14:textId="4DAB0A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b/>
                <w:bCs/>
                <w:sz w:val="18"/>
                <w:szCs w:val="18"/>
              </w:rPr>
              <w:t>0.094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4A5C4C1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51E0A9BC" w14:textId="62472F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068 (0.667 - 1.710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32DC69CA" w14:textId="48AB64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785</w:t>
            </w:r>
          </w:p>
        </w:tc>
      </w:tr>
      <w:tr w:rsidRPr="00B84891" w:rsidR="00B84891" w:rsidTr="00631516" w14:paraId="432652E0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63B4306" w14:textId="30463B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N </w:t>
            </w: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Stage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A872BD9" w14:textId="570CA2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5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EAA0888" w14:textId="1AD167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C164E6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ECAAF2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0ADDD3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90D028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0B5AC4C0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6CB37601" w14:textId="343AA7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N0-N1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3BC2E2C6" w14:textId="6E8645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96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3E829AAD" w14:textId="30132F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3374A30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1C9F4EF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26A5F4A9" w14:textId="6B08D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47A7CC7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265A2872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5EE0AFED" w14:textId="6BCE58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N2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6CC9F19C" w14:textId="6B17FB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7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1A46D7B3" w14:textId="121086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373 (0.981 - 1.920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2ACDA267" w14:textId="1F02BC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b/>
                <w:bCs/>
                <w:sz w:val="18"/>
                <w:szCs w:val="18"/>
              </w:rPr>
              <w:t>0.064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2DDC21F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71108ED8" w14:textId="55BC25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301 (0.795 - 2.129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2344ED8E" w14:textId="603913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295</w:t>
            </w:r>
          </w:p>
        </w:tc>
      </w:tr>
      <w:tr w:rsidRPr="00B84891" w:rsidR="00B84891" w:rsidTr="00631516" w14:paraId="27C872F1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151A1F4" w14:textId="4FEE4D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Number of Lymph Nodes Resected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3BEF3FE" w14:textId="470EE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4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FA335E9" w14:textId="20FFBB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357EEE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F75FEA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CB6E62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FA7E9F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190F5C5D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76301B27" w14:textId="7D5711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≤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>13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2E8EAA4B" w14:textId="0DDBAB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63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3227D44A" w14:textId="3F3D2E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3D07FAF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7632C42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149B9C0E" w14:textId="3E7AFF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30BE8C0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D7DE459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7CD9D37E" w14:textId="10DD22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lastRenderedPageBreak/>
              <w:t>&gt;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>13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4B9386A7" w14:textId="29370A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11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75A19480" w14:textId="3FA974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732 (0.519 - 1.031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52CAD88D" w14:textId="62E5D6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b/>
                <w:bCs/>
                <w:sz w:val="18"/>
                <w:szCs w:val="18"/>
              </w:rPr>
              <w:t>0.074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4AE2825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6EAF6419" w14:textId="2255DC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698 (0.449 - 1.084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59A01621" w14:textId="399A1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109</w:t>
            </w:r>
          </w:p>
        </w:tc>
      </w:tr>
      <w:tr w:rsidRPr="00B84891" w:rsidR="00B84891" w:rsidTr="00631516" w14:paraId="529910FC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96C817D" w14:textId="552D80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Location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of Primary Tumor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2B062F7" w14:textId="4B22CA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3D16D4F" w14:textId="10D030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45B1F6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6D18D7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02DB5A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49F695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E9982E6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C223289" w14:textId="123F97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Right-sided colon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6F99A4B" w14:textId="1DDDC9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90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0A11812" w14:textId="60914E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F2548E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469872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F72AB7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D2925B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391E49F7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A6D1C11" w14:textId="5A0856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Left-sided colon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6DAB0BD" w14:textId="4171BB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8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EBB001A" w14:textId="433856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228 (0.888 - 1.700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6FFBD2F" w14:textId="635B30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215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C09A8D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99E0D4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F6F3A5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0BBAC1CB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F5DD59A" w14:textId="16A931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Pathological Type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DD869E9" w14:textId="3CA62E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263D7E0" w14:textId="4E4481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B5D8A1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E8836E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AB00B6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EB11D3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35F33311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8A9D3C4" w14:textId="4DFAE4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Adenocarcinoma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62DD495" w14:textId="353853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3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7411917" w14:textId="4CEA6A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76C73B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69F8D0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1F2B1D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69E677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5DF01559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895158F" w14:textId="5E6FF0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Mucinous adenocarcinoma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A68CCB0" w14:textId="57F9B4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40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1816F8E" w14:textId="219F70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258 (0.861 - 1.838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DA1588C" w14:textId="7C9E19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235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1CEFB6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C8E904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441DE0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1F194259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F3EC5FB" w14:textId="5631D1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Pathological Differentiation</w:t>
            </w:r>
            <w:r w:rsidRPr="00B84891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 xml:space="preserve"> 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>Degree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63E2300" w14:textId="076F5D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52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8D1715F" w14:textId="5673EB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5F7101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231469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76E72A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330B84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7736FFF3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9D3CA1E" w14:textId="1405F4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Well - Moderately Differentiated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CFDCFB8" w14:textId="382043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96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016921F" w14:textId="48CAB0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CF085A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244421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FA75D5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2B3CFC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A4F8754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E7083A2" w14:textId="0807A3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Poorly Differentiated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D76BF7B" w14:textId="22DE92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56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F9CC586" w14:textId="4FA130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136 (0.785 – 1.644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C5278A0" w14:textId="75DD0B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b/>
                <w:bCs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500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2EA6EE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6ACCF5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E9BCE8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79F03DCE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66EBB5B" w14:textId="10800B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Macroscopic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Type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11652B9" w14:textId="393255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5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07053AE" w14:textId="5B0576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047173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251C2F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5B1437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C76F05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38EAC676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11FA339" w14:textId="21CC6F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infiltrative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5C58331" w14:textId="7B9520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546E591" w14:textId="23194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BE19B5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910D36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58C351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EDCD52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342B67AA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EDC71FF" w14:textId="0034BA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ulcerative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A0E342D" w14:textId="1AD506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18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DF49BF5" w14:textId="7953ED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882 (0.261 - 13.551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C0FD846" w14:textId="23BB62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530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6E8E03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EEDFE9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B4C963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5713A79E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D43F5FD" w14:textId="281237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protruding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340D875" w14:textId="66CFC4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40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9BCC969" w14:textId="4BBD62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836 (0.250 - 13.467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A8790DF" w14:textId="3B7049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550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DCD78A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E9B717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C5DD72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4E329F7C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1ABED4C" w14:textId="071D46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CC Score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BBB327D" w14:textId="228BD7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78C8987" w14:textId="69DDCC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584C8A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212628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65A567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2B3FE6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139941D9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E00E623" w14:textId="797FEE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CC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3897301" w14:textId="7CE933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44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B0DC03C" w14:textId="197C25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994939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3EEE0E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E359CC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9CB9ED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4E0466D0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1E37B21" w14:textId="19E916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CC</w:t>
            </w: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1-</w:t>
            </w:r>
            <w:r w:rsidRPr="00B84891">
              <w:rPr>
                <w:rFonts w:hint="eastAsia" w:ascii="Arial" w:hAnsi="Arial" w:eastAsia="Arial" w:cs="Arial"/>
                <w:sz w:val="18"/>
                <w:szCs w:val="18"/>
              </w:rPr>
              <w:t>CC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EF77EF2" w14:textId="4ABD9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35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7CE0194" w14:textId="66B43D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176 (0.779 - 1.775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51F4164" w14:textId="2BB19C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440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B1C5CC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A1F90F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8090B5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71D99546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0B46DBC" w14:textId="434099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PCI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Score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4E2691D" w14:textId="3CED51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CE750A2" w14:textId="775ECC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10D26A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092093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D793C8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F14F3C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805369D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2E1EC227" w14:textId="2B0D06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≤14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6D0B2376" w14:textId="0AEAF1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2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5F5C6924" w14:textId="72373C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773A6CE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1770F08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62C8226A" w14:textId="4DB170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32DD1F4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32F3CAF5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38DF2771" w14:textId="5795C7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&gt;</w:t>
            </w: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63F8E8E0" w14:textId="4C0EA4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50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5F0AC1F9" w14:textId="68D953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697 (1.183 - 2.432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3AC05D2D" w14:textId="746C66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b/>
                <w:sz w:val="18"/>
                <w:szCs w:val="18"/>
              </w:rPr>
              <w:t>0.004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00C35A8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61746B9E" w14:textId="6BC83F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630 (1.046 - 2.541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E3307F" w:rsidP="00E3307F" w:rsidRDefault="00E3307F" w14:paraId="4A517B4B" w14:textId="43580C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b/>
                <w:sz w:val="18"/>
                <w:szCs w:val="18"/>
              </w:rPr>
              <w:t>0.031</w:t>
            </w:r>
          </w:p>
        </w:tc>
      </w:tr>
      <w:tr w:rsidRPr="00B84891" w:rsidR="00B84891" w:rsidTr="00631516" w14:paraId="77355092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EA73FCD" w14:textId="5360DD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Ascite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1476F51" w14:textId="60D00F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C865A15" w14:textId="28F068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93AA17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94FF5F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B9AF77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31567A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2F2BD32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23321BEE" w14:textId="15510B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54662D89" w14:textId="29DCB1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91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6EEDC3D2" w14:textId="128C89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327E547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337A1DF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6EDD2975" w14:textId="4C34FE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358C505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029C51AF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43129B25" w14:textId="41F658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3BD6A226" w14:textId="34823D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88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34175F20" w14:textId="037C26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550 (1.117 - 2.152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7FA927DC" w14:textId="4CDD6E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b/>
                <w:sz w:val="18"/>
                <w:szCs w:val="18"/>
              </w:rPr>
              <w:t>0.009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176B2FF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061ADE56" w14:textId="08BBD3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706 (1.130 - 2.577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525BAF" w:rsidP="00525BAF" w:rsidRDefault="00525BAF" w14:paraId="4FD03C0B" w14:textId="1FA35E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b/>
                <w:sz w:val="18"/>
                <w:szCs w:val="18"/>
              </w:rPr>
              <w:t>0.011</w:t>
            </w:r>
          </w:p>
        </w:tc>
      </w:tr>
      <w:tr w:rsidRPr="00B84891" w:rsidR="00B84891" w:rsidTr="00631516" w14:paraId="6CF920AE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10328AC" w14:textId="2C67AC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Invasion of </w:t>
            </w: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Small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Intestine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13C058F" w14:textId="6499F8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6AE05D5" w14:textId="01D24A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D228FC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1F27F2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F04444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1BAF94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0BA11EA5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7325B92" w14:textId="3F2144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NO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1EFB247" w14:textId="7B8142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45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3971727" w14:textId="28E504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65FDFF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720452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C08A52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2B4C2C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51C537E5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78C43BC" w14:textId="15FE30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B0F702B" w14:textId="74FB20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34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A4EF889" w14:textId="61192E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109 (0.742 - 1.657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2A19496" w14:textId="1E130F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614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BCDF8C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7CE1D0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93B44A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7235711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FA3CC8B" w14:textId="51D025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Intraoperative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Blood Los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9EADE91" w14:textId="706EF0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8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2693412" w14:textId="6B1085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8FF76C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B7B5FE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71B8EB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73FD6E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20739C8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6C4769" w14:paraId="2A30D548" w14:textId="723DAD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lastRenderedPageBreak/>
              <w:t>&lt;</w:t>
            </w:r>
            <w:r w:rsidRPr="00B84891" w:rsidR="00485A25">
              <w:rPr>
                <w:rFonts w:ascii="Arial" w:hAnsi="Arial" w:eastAsia="Arial" w:cs="Arial"/>
                <w:sz w:val="18"/>
                <w:szCs w:val="18"/>
              </w:rPr>
              <w:t>100mL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E73073F" w14:textId="73E820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76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DE9B86F" w14:textId="2B29D0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A5524C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F71F2A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17738F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5D0B04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555543F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3D189CC" w14:textId="158DEF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≥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>100mL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8A013E1" w14:textId="7E2AE0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02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0275E20" w14:textId="4E0071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929 (0.667 - 1.292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152E517" w14:textId="020643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661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42B79B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2EA7EC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90EBC2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29D3A79C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30371AD" w14:textId="37D1DD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HIPEC </w:t>
            </w: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Performed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62CCD65" w14:textId="33E251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FD0637A" w14:textId="0C4EAB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884F34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F748D0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552466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0633AC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5366C3E9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E25EE62" w14:textId="2876AA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037188B" w14:textId="4113C2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15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CB5588D" w14:textId="2E2227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412DAB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25D488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FB3C5F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EBEA90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7975BF4D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4B237FD" w14:textId="3538DC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41AA0EE" w14:textId="6F57C9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64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C9C90E4" w14:textId="15CB7E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761 (0.543 - 1.066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D6F7123" w14:textId="3AC014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112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75444A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6DA74B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5BD47B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FDEC0ED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64054BF" w14:textId="4F9C3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Postoperative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Complication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CFFECBF" w14:textId="011641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12A0831" w14:textId="4DDE0F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489317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E3B912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E3B4BD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3DA7C4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8FE42A4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B3A0701" w14:textId="7D4F80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C2B5DB8" w14:textId="5B0B21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65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6B74A10" w14:textId="5500F6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0A1291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1B1688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E04372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2C55FF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AAD5C44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1BFD818" w14:textId="17B98B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7D2115E" w14:textId="20F983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4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0F13EB6" w14:textId="1F3FDD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.064 (0.520 - 2.175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1FF6D63" w14:textId="703289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b/>
                <w:bCs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865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F143B5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6347B4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669249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254A6A64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77ADFBB" w14:textId="32E04C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Average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Postoperative Hospital Stay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FE5F249" w14:textId="3EB87D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38CA84C" w14:textId="46A515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62133E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2D17CB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9AA30C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11D1F6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35CC54FA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6C4769" w14:paraId="410CFA04" w14:textId="32FE6E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&lt;</w:t>
            </w:r>
            <w:r w:rsidRPr="00B84891" w:rsidR="00485A25">
              <w:rPr>
                <w:rFonts w:ascii="Arial" w:hAnsi="Arial" w:eastAsia="SimSun" w:cs="Arial"/>
                <w:sz w:val="18"/>
                <w:szCs w:val="18"/>
                <w:lang w:eastAsia="zh-CN"/>
              </w:rPr>
              <w:t xml:space="preserve">10 </w:t>
            </w:r>
            <w:r w:rsidRPr="00B84891" w:rsidR="00485A25">
              <w:rPr>
                <w:rFonts w:ascii="Arial" w:hAnsi="Arial" w:eastAsia="Arial" w:cs="Arial"/>
                <w:sz w:val="18"/>
                <w:szCs w:val="18"/>
              </w:rPr>
              <w:t>day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9E05122" w14:textId="462891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96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D954B7D" w14:textId="1D5E93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37DAE7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79BAE1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A72FA3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7F67AA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40B0A30F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67B2CC6" w14:textId="536C46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 xml:space="preserve">≥10 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>day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E71A44F" w14:textId="50505D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83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8B9589F" w14:textId="3631DE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921 (0.665 - 1.274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9899139" w14:textId="3238FF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617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D94F9C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73FC28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416907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46E28A67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5835911" w14:textId="7BE459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Postoperative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Chemotherapy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AFCBA6A" w14:textId="367D2E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4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C885B2A" w14:textId="7B6C9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61E07E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921810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560DE0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031F07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1A42DFF5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01AC590" w14:textId="12968B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E1A115B" w14:textId="1069F9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8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918CD6A" w14:textId="4C8C4A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78D310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E9DB08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289271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2ADA29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37C964F2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ABFF2E7" w14:textId="443277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0D64E48" w14:textId="3D0CE4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56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885C2C6" w14:textId="0A4F22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0.769 (0.425 </w:t>
            </w:r>
            <w:r w:rsidRPr="00B84891" w:rsidR="009958CE">
              <w:rPr>
                <w:rFonts w:ascii="Arial" w:hAnsi="Arial" w:eastAsia="Arial" w:cs="Arial"/>
                <w:sz w:val="18"/>
                <w:szCs w:val="18"/>
              </w:rPr>
              <w:t>-</w:t>
            </w:r>
            <w:r w:rsidRPr="00B84891" w:rsidR="009958CE"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 xml:space="preserve"> 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>1.392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E8DFC9F" w14:textId="167AE1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386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8214B2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04C3C6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7B7231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252C55CD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7D5B252" w14:textId="30E468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Postoperative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Radiotherapy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C26C263" w14:textId="03240C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4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5FC3E90" w14:textId="18F48D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8F8D1A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C91095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31FC4C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4CD5B1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488A4422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7C109DD" w14:textId="7B64A1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3A41FE8" w14:textId="78D67F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64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A68B8BD" w14:textId="57D908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E83D9A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3413E2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8F9FBE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9421E1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2FD863F9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1314520" w14:textId="1B8006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A35C321" w14:textId="3C2466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0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B8B8F0C" w14:textId="2A48CF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904 (0.460</w:t>
            </w:r>
            <w:r w:rsidRPr="00B84891" w:rsidR="009958CE">
              <w:rPr>
                <w:rFonts w:ascii="Arial" w:hAnsi="Arial" w:eastAsia="Arial" w:cs="Arial"/>
                <w:sz w:val="18"/>
                <w:szCs w:val="18"/>
              </w:rPr>
              <w:t xml:space="preserve"> - 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>1.780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3FB92D4" w14:textId="613E49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771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53CB63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526543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A79705C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336CB177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9C9C248" w14:textId="6BE0E7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Postoperative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Immunotherapy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C2EFC94" w14:textId="2D9B72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3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19C8AFC" w14:textId="3F8AC1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D8CE1DB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0C14F39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3090E2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D71D7B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3F2D6C81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0636A3C" w14:textId="4CA86B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0EF7AE5" w14:textId="491CA2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54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E4A7E74" w14:textId="6A8B65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AE20B1E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CD17C13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B91E09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6629650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E925C60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C6B99BA" w14:textId="7FEEB5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6F5409F" w14:textId="00D3E0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9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9BCFB9D" w14:textId="1B1BC8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798 (0.486</w:t>
            </w:r>
            <w:r w:rsidRPr="00B84891" w:rsidR="009958CE">
              <w:rPr>
                <w:rFonts w:ascii="Arial" w:hAnsi="Arial" w:eastAsia="Arial" w:cs="Arial"/>
                <w:sz w:val="18"/>
                <w:szCs w:val="18"/>
              </w:rPr>
              <w:t xml:space="preserve"> - 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>1.312)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20D8670" w14:textId="4D67DD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374</w:t>
            </w: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BEB265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72AC58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EE8A86D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631516" w14:paraId="65152065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6AB19D2" w14:textId="7688BE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Postoperative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Targeted Therapy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D0A5285" w14:textId="24A36E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73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00CB239" w14:textId="2CDCD0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21E22DA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92BDFA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32F2CE8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3DA9F11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8D2EC5" w14:paraId="15E161A7" w14:textId="77777777">
        <w:trPr>
          <w:jc w:val="center"/>
        </w:trPr>
        <w:tc>
          <w:tcPr>
            <w:tcW w:w="3403" w:type="dxa"/>
            <w:tcBorders>
              <w:top w:val="none" w:color="000000" w:sz="0" w:space="0"/>
              <w:left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6CCA42D" w14:textId="026BF5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55" w:type="dxa"/>
            <w:tcBorders>
              <w:top w:val="none" w:color="000000" w:sz="0" w:space="0"/>
              <w:left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3C307C6" w14:textId="2E3CAD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58</w:t>
            </w: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3C0DFDF6" w14:textId="68DD6D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7FD4A7B2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color="000000" w:sz="0" w:space="0"/>
              <w:left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C3255F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top w:val="none" w:color="000000" w:sz="0" w:space="0"/>
              <w:left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219D4B4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one" w:color="000000" w:sz="0" w:space="0"/>
              <w:left w:val="none" w:color="000000" w:sz="0" w:space="0"/>
              <w:right w:val="none" w:color="000000" w:sz="0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401D8A7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B84891" w:rsidR="00B84891" w:rsidTr="008D2EC5" w14:paraId="26B05D8D" w14:textId="77777777">
        <w:trPr>
          <w:jc w:val="center"/>
        </w:trPr>
        <w:tc>
          <w:tcPr>
            <w:tcW w:w="3403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5BA88C9A" w14:textId="57019F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506" w:right="100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 w:rsidRPr="00B84891">
              <w:rPr>
                <w:rFonts w:ascii="Arial" w:hAnsi="Arial" w:eastAsia="SimSun" w:cs="Arial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55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6C26E595" w14:textId="11B5FF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115</w:t>
            </w:r>
          </w:p>
        </w:tc>
        <w:tc>
          <w:tcPr>
            <w:tcW w:w="2149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B4265B7" w14:textId="6C52D2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997 (0.691</w:t>
            </w:r>
            <w:r w:rsidRPr="00B84891" w:rsidR="009958CE">
              <w:rPr>
                <w:rFonts w:ascii="Arial" w:hAnsi="Arial" w:eastAsia="Arial" w:cs="Arial"/>
                <w:sz w:val="18"/>
                <w:szCs w:val="18"/>
              </w:rPr>
              <w:t xml:space="preserve"> - </w:t>
            </w:r>
            <w:r w:rsidRPr="00B84891">
              <w:rPr>
                <w:rFonts w:ascii="Arial" w:hAnsi="Arial" w:eastAsia="Arial" w:cs="Arial"/>
                <w:sz w:val="18"/>
                <w:szCs w:val="18"/>
              </w:rPr>
              <w:t>1.439)</w:t>
            </w:r>
          </w:p>
        </w:tc>
        <w:tc>
          <w:tcPr>
            <w:tcW w:w="1015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2D44D634" w14:textId="41D548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00B84891">
              <w:rPr>
                <w:rFonts w:ascii="Arial" w:hAnsi="Arial" w:eastAsia="Arial" w:cs="Arial"/>
                <w:sz w:val="18"/>
                <w:szCs w:val="18"/>
              </w:rPr>
              <w:t>0.987</w:t>
            </w:r>
          </w:p>
        </w:tc>
        <w:tc>
          <w:tcPr>
            <w:tcW w:w="461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44DA4F9F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49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062D7296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B84891" w:rsidR="00485A25" w:rsidP="00485A25" w:rsidRDefault="00485A25" w14:paraId="1891A695" w14:textId="7777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Pr="00B84891" w:rsidR="00525825" w:rsidP="00525825" w:rsidRDefault="002777BB" w14:paraId="32E378B0" w14:textId="38CC7BA5">
      <w:pPr>
        <w:rPr>
          <w:rFonts w:ascii="Arial" w:hAnsi="Arial" w:cs="Arial"/>
          <w:sz w:val="18"/>
          <w:szCs w:val="18"/>
        </w:rPr>
      </w:pPr>
      <w:r w:rsidRPr="00B84891">
        <w:rPr>
          <w:rFonts w:ascii="Arial" w:hAnsi="Arial" w:cs="Arial"/>
          <w:sz w:val="18"/>
          <w:szCs w:val="18"/>
          <w:vertAlign w:val="superscript"/>
        </w:rPr>
        <w:t>†</w:t>
      </w:r>
      <w:r w:rsidRPr="00B84891" w:rsidR="00525825">
        <w:rPr>
          <w:rFonts w:hint="eastAsia" w:ascii="Arial" w:hAnsi="Arial" w:cs="Arial"/>
          <w:sz w:val="18"/>
          <w:szCs w:val="18"/>
        </w:rPr>
        <w:t>Mucinous adenocarcinoma category includes mucinous adenocarcinoma and signet ring cell carcinoma in the dichotomous classification.</w:t>
      </w:r>
    </w:p>
    <w:p w:rsidRPr="00B84891" w:rsidR="00156A9A" w:rsidRDefault="00156A9A" w14:paraId="541D5CE6" w14:textId="77777777">
      <w:pPr>
        <w:rPr>
          <w:rFonts w:eastAsia="SimSun"/>
          <w:lang w:eastAsia="zh-CN"/>
        </w:rPr>
      </w:pPr>
    </w:p>
    <w:sectPr w:rsidRPr="00B84891" w:rsidR="00156A9A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0A0505" w14:textId="77777777" w:rsidR="00F34A7D" w:rsidRDefault="00F34A7D" w:rsidP="00BC3871">
      <w:r>
        <w:separator/>
      </w:r>
    </w:p>
  </w:endnote>
  <w:endnote w:type="continuationSeparator" w:id="0">
    <w:p w14:paraId="5AB1BCD2" w14:textId="77777777" w:rsidR="00F34A7D" w:rsidRDefault="00F34A7D" w:rsidP="00BC3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5ABC4A" w14:textId="77777777" w:rsidR="00F34A7D" w:rsidRDefault="00F34A7D" w:rsidP="00BC3871">
      <w:r>
        <w:separator/>
      </w:r>
    </w:p>
  </w:footnote>
  <w:footnote w:type="continuationSeparator" w:id="0">
    <w:p w14:paraId="32BB1FEF" w14:textId="77777777" w:rsidR="00F34A7D" w:rsidRDefault="00F34A7D" w:rsidP="00BC38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22861070">
    <w:abstractNumId w:val="1"/>
  </w:num>
  <w:num w:numId="2" w16cid:durableId="1579091057">
    <w:abstractNumId w:val="2"/>
  </w:num>
  <w:num w:numId="3" w16cid:durableId="16673220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0161C"/>
    <w:rsid w:val="00006ABB"/>
    <w:rsid w:val="00012026"/>
    <w:rsid w:val="0001641D"/>
    <w:rsid w:val="00030A64"/>
    <w:rsid w:val="00036527"/>
    <w:rsid w:val="0004494B"/>
    <w:rsid w:val="00045A18"/>
    <w:rsid w:val="00053D5A"/>
    <w:rsid w:val="0006075B"/>
    <w:rsid w:val="00061B44"/>
    <w:rsid w:val="00061C42"/>
    <w:rsid w:val="0006353A"/>
    <w:rsid w:val="00073835"/>
    <w:rsid w:val="00076A7B"/>
    <w:rsid w:val="00085424"/>
    <w:rsid w:val="00091E00"/>
    <w:rsid w:val="00092B20"/>
    <w:rsid w:val="00093209"/>
    <w:rsid w:val="00093333"/>
    <w:rsid w:val="000949F8"/>
    <w:rsid w:val="00097D80"/>
    <w:rsid w:val="000A0866"/>
    <w:rsid w:val="000A7D94"/>
    <w:rsid w:val="000B107F"/>
    <w:rsid w:val="000B68CE"/>
    <w:rsid w:val="000B73C1"/>
    <w:rsid w:val="000B7927"/>
    <w:rsid w:val="000C2E76"/>
    <w:rsid w:val="000D54D1"/>
    <w:rsid w:val="000E03E4"/>
    <w:rsid w:val="000E6E49"/>
    <w:rsid w:val="000F0C56"/>
    <w:rsid w:val="000F3E4C"/>
    <w:rsid w:val="000F5E95"/>
    <w:rsid w:val="00102D25"/>
    <w:rsid w:val="00110D0A"/>
    <w:rsid w:val="00112774"/>
    <w:rsid w:val="00115667"/>
    <w:rsid w:val="0012767A"/>
    <w:rsid w:val="0013261F"/>
    <w:rsid w:val="00133311"/>
    <w:rsid w:val="00136336"/>
    <w:rsid w:val="001379FE"/>
    <w:rsid w:val="00137C6A"/>
    <w:rsid w:val="0015289B"/>
    <w:rsid w:val="0015380D"/>
    <w:rsid w:val="00156A9A"/>
    <w:rsid w:val="00163BD1"/>
    <w:rsid w:val="00164FE3"/>
    <w:rsid w:val="00166225"/>
    <w:rsid w:val="00173763"/>
    <w:rsid w:val="0017433E"/>
    <w:rsid w:val="00182E5D"/>
    <w:rsid w:val="001A11EB"/>
    <w:rsid w:val="001A6F48"/>
    <w:rsid w:val="001B018D"/>
    <w:rsid w:val="001B2E8A"/>
    <w:rsid w:val="001C0A13"/>
    <w:rsid w:val="001C44C3"/>
    <w:rsid w:val="001D75AB"/>
    <w:rsid w:val="001E12CB"/>
    <w:rsid w:val="001E3A68"/>
    <w:rsid w:val="001E6CEF"/>
    <w:rsid w:val="001F4363"/>
    <w:rsid w:val="001F4C1C"/>
    <w:rsid w:val="001F707A"/>
    <w:rsid w:val="002122BD"/>
    <w:rsid w:val="0021498E"/>
    <w:rsid w:val="00223525"/>
    <w:rsid w:val="00225BA2"/>
    <w:rsid w:val="002269E7"/>
    <w:rsid w:val="002321CE"/>
    <w:rsid w:val="00235595"/>
    <w:rsid w:val="00250A3B"/>
    <w:rsid w:val="00255476"/>
    <w:rsid w:val="002568E3"/>
    <w:rsid w:val="0026682A"/>
    <w:rsid w:val="00270513"/>
    <w:rsid w:val="00271179"/>
    <w:rsid w:val="0027313C"/>
    <w:rsid w:val="00273E14"/>
    <w:rsid w:val="002756E8"/>
    <w:rsid w:val="002777BB"/>
    <w:rsid w:val="00285DCC"/>
    <w:rsid w:val="00294712"/>
    <w:rsid w:val="002B58BC"/>
    <w:rsid w:val="002B6064"/>
    <w:rsid w:val="002C0702"/>
    <w:rsid w:val="002C25AD"/>
    <w:rsid w:val="002C2E96"/>
    <w:rsid w:val="002C3B8A"/>
    <w:rsid w:val="002D1E09"/>
    <w:rsid w:val="002D63A3"/>
    <w:rsid w:val="002E3761"/>
    <w:rsid w:val="002E57C7"/>
    <w:rsid w:val="002E5AE4"/>
    <w:rsid w:val="002F6D0E"/>
    <w:rsid w:val="003102C8"/>
    <w:rsid w:val="0031418E"/>
    <w:rsid w:val="0031721D"/>
    <w:rsid w:val="003203FC"/>
    <w:rsid w:val="00320F88"/>
    <w:rsid w:val="00324A69"/>
    <w:rsid w:val="00342E5A"/>
    <w:rsid w:val="00344570"/>
    <w:rsid w:val="003464B4"/>
    <w:rsid w:val="0035168F"/>
    <w:rsid w:val="0035500D"/>
    <w:rsid w:val="00362E65"/>
    <w:rsid w:val="00372AC0"/>
    <w:rsid w:val="003820A2"/>
    <w:rsid w:val="003909A4"/>
    <w:rsid w:val="003952E3"/>
    <w:rsid w:val="00395D47"/>
    <w:rsid w:val="003A20DE"/>
    <w:rsid w:val="003A246D"/>
    <w:rsid w:val="003A486F"/>
    <w:rsid w:val="003A7A14"/>
    <w:rsid w:val="003B3131"/>
    <w:rsid w:val="003B31F1"/>
    <w:rsid w:val="003C0453"/>
    <w:rsid w:val="003C2BF3"/>
    <w:rsid w:val="003D7EA6"/>
    <w:rsid w:val="003E6C90"/>
    <w:rsid w:val="003F2191"/>
    <w:rsid w:val="003F2B3D"/>
    <w:rsid w:val="003F4A17"/>
    <w:rsid w:val="003F4AC9"/>
    <w:rsid w:val="00410B09"/>
    <w:rsid w:val="00413E2F"/>
    <w:rsid w:val="004158F9"/>
    <w:rsid w:val="004237E7"/>
    <w:rsid w:val="004244DE"/>
    <w:rsid w:val="00424707"/>
    <w:rsid w:val="00424929"/>
    <w:rsid w:val="004372D2"/>
    <w:rsid w:val="00440BEE"/>
    <w:rsid w:val="00442322"/>
    <w:rsid w:val="00450445"/>
    <w:rsid w:val="00452C28"/>
    <w:rsid w:val="004566F5"/>
    <w:rsid w:val="00457CF1"/>
    <w:rsid w:val="0046010A"/>
    <w:rsid w:val="0046419C"/>
    <w:rsid w:val="00472AA4"/>
    <w:rsid w:val="0047492B"/>
    <w:rsid w:val="00480F4E"/>
    <w:rsid w:val="00485A25"/>
    <w:rsid w:val="0048644D"/>
    <w:rsid w:val="00487546"/>
    <w:rsid w:val="0049085D"/>
    <w:rsid w:val="004919D7"/>
    <w:rsid w:val="00491A4E"/>
    <w:rsid w:val="004934A8"/>
    <w:rsid w:val="00495DE3"/>
    <w:rsid w:val="004A65EA"/>
    <w:rsid w:val="004B1027"/>
    <w:rsid w:val="004B44B2"/>
    <w:rsid w:val="004D03B2"/>
    <w:rsid w:val="004D139C"/>
    <w:rsid w:val="004D2ED1"/>
    <w:rsid w:val="004D3706"/>
    <w:rsid w:val="004D54F8"/>
    <w:rsid w:val="004D77DD"/>
    <w:rsid w:val="004E0CA7"/>
    <w:rsid w:val="004E23C7"/>
    <w:rsid w:val="004E36CB"/>
    <w:rsid w:val="004E3865"/>
    <w:rsid w:val="004E44E0"/>
    <w:rsid w:val="004E700D"/>
    <w:rsid w:val="004E7DAD"/>
    <w:rsid w:val="004F27B2"/>
    <w:rsid w:val="004F2890"/>
    <w:rsid w:val="00501EB3"/>
    <w:rsid w:val="0050659A"/>
    <w:rsid w:val="00510103"/>
    <w:rsid w:val="005246D6"/>
    <w:rsid w:val="005252EF"/>
    <w:rsid w:val="00525825"/>
    <w:rsid w:val="00525BAF"/>
    <w:rsid w:val="005272B8"/>
    <w:rsid w:val="00534BDF"/>
    <w:rsid w:val="005408FC"/>
    <w:rsid w:val="00541DDE"/>
    <w:rsid w:val="00566839"/>
    <w:rsid w:val="00566EC7"/>
    <w:rsid w:val="005757C7"/>
    <w:rsid w:val="0057684B"/>
    <w:rsid w:val="00593EFF"/>
    <w:rsid w:val="005A5F8B"/>
    <w:rsid w:val="005A679A"/>
    <w:rsid w:val="005B2D8D"/>
    <w:rsid w:val="005C53E5"/>
    <w:rsid w:val="005C6446"/>
    <w:rsid w:val="005D483C"/>
    <w:rsid w:val="005D63F7"/>
    <w:rsid w:val="005D6BCF"/>
    <w:rsid w:val="005E0836"/>
    <w:rsid w:val="005E3846"/>
    <w:rsid w:val="005E5AB8"/>
    <w:rsid w:val="005F1E83"/>
    <w:rsid w:val="006007C3"/>
    <w:rsid w:val="00602C8D"/>
    <w:rsid w:val="006113F0"/>
    <w:rsid w:val="00615CDE"/>
    <w:rsid w:val="00616175"/>
    <w:rsid w:val="006222CB"/>
    <w:rsid w:val="0062299D"/>
    <w:rsid w:val="00631284"/>
    <w:rsid w:val="00631516"/>
    <w:rsid w:val="00632850"/>
    <w:rsid w:val="00634825"/>
    <w:rsid w:val="006377FB"/>
    <w:rsid w:val="00644A8B"/>
    <w:rsid w:val="00651A56"/>
    <w:rsid w:val="00651E3F"/>
    <w:rsid w:val="00652B0E"/>
    <w:rsid w:val="00662BFC"/>
    <w:rsid w:val="00666243"/>
    <w:rsid w:val="00667953"/>
    <w:rsid w:val="00677C07"/>
    <w:rsid w:val="00684014"/>
    <w:rsid w:val="00695384"/>
    <w:rsid w:val="006A081F"/>
    <w:rsid w:val="006B6AF6"/>
    <w:rsid w:val="006B6B46"/>
    <w:rsid w:val="006C4769"/>
    <w:rsid w:val="006C61FD"/>
    <w:rsid w:val="006C7FDE"/>
    <w:rsid w:val="006D011B"/>
    <w:rsid w:val="006D4512"/>
    <w:rsid w:val="006E092D"/>
    <w:rsid w:val="006E5FFB"/>
    <w:rsid w:val="006E669D"/>
    <w:rsid w:val="006E6DD7"/>
    <w:rsid w:val="006E7282"/>
    <w:rsid w:val="0070040A"/>
    <w:rsid w:val="007004FF"/>
    <w:rsid w:val="00703FCF"/>
    <w:rsid w:val="00723625"/>
    <w:rsid w:val="007263E6"/>
    <w:rsid w:val="00726F33"/>
    <w:rsid w:val="007321B7"/>
    <w:rsid w:val="00744395"/>
    <w:rsid w:val="00747CCE"/>
    <w:rsid w:val="00764F69"/>
    <w:rsid w:val="007718A9"/>
    <w:rsid w:val="00772C6C"/>
    <w:rsid w:val="007736EC"/>
    <w:rsid w:val="00776FBF"/>
    <w:rsid w:val="00777134"/>
    <w:rsid w:val="007805CB"/>
    <w:rsid w:val="00785537"/>
    <w:rsid w:val="00792062"/>
    <w:rsid w:val="00794A30"/>
    <w:rsid w:val="007A66EC"/>
    <w:rsid w:val="007B3E96"/>
    <w:rsid w:val="007C20EC"/>
    <w:rsid w:val="007D2442"/>
    <w:rsid w:val="007D25D6"/>
    <w:rsid w:val="007D3E34"/>
    <w:rsid w:val="007D48FC"/>
    <w:rsid w:val="007E30FB"/>
    <w:rsid w:val="007F23D0"/>
    <w:rsid w:val="00801FF3"/>
    <w:rsid w:val="00806244"/>
    <w:rsid w:val="00810BD7"/>
    <w:rsid w:val="0081257C"/>
    <w:rsid w:val="008169E1"/>
    <w:rsid w:val="00817680"/>
    <w:rsid w:val="00826370"/>
    <w:rsid w:val="008342FB"/>
    <w:rsid w:val="008554EC"/>
    <w:rsid w:val="008600E8"/>
    <w:rsid w:val="0086265E"/>
    <w:rsid w:val="00871134"/>
    <w:rsid w:val="00877808"/>
    <w:rsid w:val="00884250"/>
    <w:rsid w:val="00884668"/>
    <w:rsid w:val="0088680D"/>
    <w:rsid w:val="0089405E"/>
    <w:rsid w:val="00897A31"/>
    <w:rsid w:val="008A4FD8"/>
    <w:rsid w:val="008A51D8"/>
    <w:rsid w:val="008B002E"/>
    <w:rsid w:val="008B1744"/>
    <w:rsid w:val="008D080F"/>
    <w:rsid w:val="008D2EC5"/>
    <w:rsid w:val="008D5D99"/>
    <w:rsid w:val="008D5FF6"/>
    <w:rsid w:val="008E6B64"/>
    <w:rsid w:val="008F1F48"/>
    <w:rsid w:val="008F2F80"/>
    <w:rsid w:val="008F52A9"/>
    <w:rsid w:val="00901463"/>
    <w:rsid w:val="0090400B"/>
    <w:rsid w:val="00911040"/>
    <w:rsid w:val="009137A1"/>
    <w:rsid w:val="00914415"/>
    <w:rsid w:val="009158D8"/>
    <w:rsid w:val="009224D3"/>
    <w:rsid w:val="00926045"/>
    <w:rsid w:val="00941EB1"/>
    <w:rsid w:val="00946CB3"/>
    <w:rsid w:val="00971AEE"/>
    <w:rsid w:val="0097233C"/>
    <w:rsid w:val="00972B5D"/>
    <w:rsid w:val="00973880"/>
    <w:rsid w:val="00974AD4"/>
    <w:rsid w:val="00984923"/>
    <w:rsid w:val="009958CE"/>
    <w:rsid w:val="009A017A"/>
    <w:rsid w:val="009A1FFC"/>
    <w:rsid w:val="009E4217"/>
    <w:rsid w:val="009E4D71"/>
    <w:rsid w:val="009E68D9"/>
    <w:rsid w:val="009F3CA4"/>
    <w:rsid w:val="009F7AB9"/>
    <w:rsid w:val="00A166E1"/>
    <w:rsid w:val="00A227CF"/>
    <w:rsid w:val="00A30B46"/>
    <w:rsid w:val="00A32711"/>
    <w:rsid w:val="00A35CE9"/>
    <w:rsid w:val="00A4141C"/>
    <w:rsid w:val="00A4520B"/>
    <w:rsid w:val="00A45924"/>
    <w:rsid w:val="00A5115B"/>
    <w:rsid w:val="00A52BB7"/>
    <w:rsid w:val="00A5420C"/>
    <w:rsid w:val="00A57E50"/>
    <w:rsid w:val="00A60DFB"/>
    <w:rsid w:val="00A60E3D"/>
    <w:rsid w:val="00A65945"/>
    <w:rsid w:val="00A66633"/>
    <w:rsid w:val="00A87493"/>
    <w:rsid w:val="00A87D8C"/>
    <w:rsid w:val="00A961E0"/>
    <w:rsid w:val="00AB2252"/>
    <w:rsid w:val="00AB4303"/>
    <w:rsid w:val="00AC0C20"/>
    <w:rsid w:val="00AC4B1C"/>
    <w:rsid w:val="00AC6E5B"/>
    <w:rsid w:val="00AC7AF2"/>
    <w:rsid w:val="00AC7AF8"/>
    <w:rsid w:val="00AD2AD9"/>
    <w:rsid w:val="00AD5A1D"/>
    <w:rsid w:val="00AD6EE2"/>
    <w:rsid w:val="00AE18EF"/>
    <w:rsid w:val="00AE1BDD"/>
    <w:rsid w:val="00AE2BCB"/>
    <w:rsid w:val="00AF06BF"/>
    <w:rsid w:val="00B00C82"/>
    <w:rsid w:val="00B14780"/>
    <w:rsid w:val="00B153F7"/>
    <w:rsid w:val="00B21655"/>
    <w:rsid w:val="00B21F49"/>
    <w:rsid w:val="00B26D3F"/>
    <w:rsid w:val="00B26ED3"/>
    <w:rsid w:val="00B2737E"/>
    <w:rsid w:val="00B30377"/>
    <w:rsid w:val="00B3457F"/>
    <w:rsid w:val="00B3493F"/>
    <w:rsid w:val="00B3547C"/>
    <w:rsid w:val="00B364E0"/>
    <w:rsid w:val="00B4379D"/>
    <w:rsid w:val="00B50816"/>
    <w:rsid w:val="00B55129"/>
    <w:rsid w:val="00B60441"/>
    <w:rsid w:val="00B6250B"/>
    <w:rsid w:val="00B6333B"/>
    <w:rsid w:val="00B63462"/>
    <w:rsid w:val="00B67CFE"/>
    <w:rsid w:val="00B720D6"/>
    <w:rsid w:val="00B74FC2"/>
    <w:rsid w:val="00B769BA"/>
    <w:rsid w:val="00B81D1E"/>
    <w:rsid w:val="00B84891"/>
    <w:rsid w:val="00B92622"/>
    <w:rsid w:val="00BA3243"/>
    <w:rsid w:val="00BB0761"/>
    <w:rsid w:val="00BC0065"/>
    <w:rsid w:val="00BC3871"/>
    <w:rsid w:val="00BC40B2"/>
    <w:rsid w:val="00BD1890"/>
    <w:rsid w:val="00BD2AFE"/>
    <w:rsid w:val="00BD6405"/>
    <w:rsid w:val="00BE3BC2"/>
    <w:rsid w:val="00BF0F99"/>
    <w:rsid w:val="00BF1EB3"/>
    <w:rsid w:val="00C04DDB"/>
    <w:rsid w:val="00C151F8"/>
    <w:rsid w:val="00C1527F"/>
    <w:rsid w:val="00C17B52"/>
    <w:rsid w:val="00C21025"/>
    <w:rsid w:val="00C27329"/>
    <w:rsid w:val="00C273F5"/>
    <w:rsid w:val="00C31EEB"/>
    <w:rsid w:val="00C36530"/>
    <w:rsid w:val="00C370AB"/>
    <w:rsid w:val="00C52387"/>
    <w:rsid w:val="00C53B48"/>
    <w:rsid w:val="00C57C31"/>
    <w:rsid w:val="00C67C73"/>
    <w:rsid w:val="00C70AC1"/>
    <w:rsid w:val="00C72730"/>
    <w:rsid w:val="00C76E98"/>
    <w:rsid w:val="00C800E3"/>
    <w:rsid w:val="00C837B0"/>
    <w:rsid w:val="00C86626"/>
    <w:rsid w:val="00C912BB"/>
    <w:rsid w:val="00C973D1"/>
    <w:rsid w:val="00CA31E4"/>
    <w:rsid w:val="00CA76A3"/>
    <w:rsid w:val="00CC2E2F"/>
    <w:rsid w:val="00CC5624"/>
    <w:rsid w:val="00CD1822"/>
    <w:rsid w:val="00CD6EEB"/>
    <w:rsid w:val="00CD7DAE"/>
    <w:rsid w:val="00CF1ECC"/>
    <w:rsid w:val="00CF3916"/>
    <w:rsid w:val="00CF45FE"/>
    <w:rsid w:val="00D07BA9"/>
    <w:rsid w:val="00D07BC0"/>
    <w:rsid w:val="00D13940"/>
    <w:rsid w:val="00D15BE4"/>
    <w:rsid w:val="00D22CC1"/>
    <w:rsid w:val="00D230A6"/>
    <w:rsid w:val="00D30C83"/>
    <w:rsid w:val="00D36B4F"/>
    <w:rsid w:val="00D532BB"/>
    <w:rsid w:val="00D61058"/>
    <w:rsid w:val="00D63725"/>
    <w:rsid w:val="00D755BA"/>
    <w:rsid w:val="00D774FC"/>
    <w:rsid w:val="00D7774D"/>
    <w:rsid w:val="00D81999"/>
    <w:rsid w:val="00D862F1"/>
    <w:rsid w:val="00D90227"/>
    <w:rsid w:val="00D9125B"/>
    <w:rsid w:val="00D9393C"/>
    <w:rsid w:val="00D959B8"/>
    <w:rsid w:val="00D976CB"/>
    <w:rsid w:val="00DA2CC0"/>
    <w:rsid w:val="00DA2E03"/>
    <w:rsid w:val="00DA5C2A"/>
    <w:rsid w:val="00DB2358"/>
    <w:rsid w:val="00DB4DED"/>
    <w:rsid w:val="00DC0DAC"/>
    <w:rsid w:val="00DC2AA2"/>
    <w:rsid w:val="00DC5A14"/>
    <w:rsid w:val="00DD51CD"/>
    <w:rsid w:val="00DE2531"/>
    <w:rsid w:val="00DE4D5D"/>
    <w:rsid w:val="00DF2094"/>
    <w:rsid w:val="00DF3DEA"/>
    <w:rsid w:val="00DF5030"/>
    <w:rsid w:val="00DF7856"/>
    <w:rsid w:val="00E05A2E"/>
    <w:rsid w:val="00E20D5F"/>
    <w:rsid w:val="00E253D8"/>
    <w:rsid w:val="00E31DA5"/>
    <w:rsid w:val="00E3307F"/>
    <w:rsid w:val="00E336A3"/>
    <w:rsid w:val="00E3391D"/>
    <w:rsid w:val="00E33F4F"/>
    <w:rsid w:val="00E35A79"/>
    <w:rsid w:val="00E4647D"/>
    <w:rsid w:val="00E4699D"/>
    <w:rsid w:val="00E524ED"/>
    <w:rsid w:val="00E52D3D"/>
    <w:rsid w:val="00E53D13"/>
    <w:rsid w:val="00E574B1"/>
    <w:rsid w:val="00E60A16"/>
    <w:rsid w:val="00E613AB"/>
    <w:rsid w:val="00E6195A"/>
    <w:rsid w:val="00E62946"/>
    <w:rsid w:val="00E66CC0"/>
    <w:rsid w:val="00E7052A"/>
    <w:rsid w:val="00E72E2A"/>
    <w:rsid w:val="00E83E6E"/>
    <w:rsid w:val="00E944C1"/>
    <w:rsid w:val="00EA45AC"/>
    <w:rsid w:val="00EB146C"/>
    <w:rsid w:val="00EB24D2"/>
    <w:rsid w:val="00EB2880"/>
    <w:rsid w:val="00EB6D1E"/>
    <w:rsid w:val="00EC5A09"/>
    <w:rsid w:val="00ED050C"/>
    <w:rsid w:val="00ED75C4"/>
    <w:rsid w:val="00EE3364"/>
    <w:rsid w:val="00EE33BD"/>
    <w:rsid w:val="00EE4F48"/>
    <w:rsid w:val="00EE75B5"/>
    <w:rsid w:val="00EF153B"/>
    <w:rsid w:val="00EF15CB"/>
    <w:rsid w:val="00EF1987"/>
    <w:rsid w:val="00EF1BA0"/>
    <w:rsid w:val="00EF4276"/>
    <w:rsid w:val="00EF5A3D"/>
    <w:rsid w:val="00EF666C"/>
    <w:rsid w:val="00F00ECB"/>
    <w:rsid w:val="00F01831"/>
    <w:rsid w:val="00F02EC7"/>
    <w:rsid w:val="00F036BE"/>
    <w:rsid w:val="00F12158"/>
    <w:rsid w:val="00F135C0"/>
    <w:rsid w:val="00F15B6D"/>
    <w:rsid w:val="00F234E2"/>
    <w:rsid w:val="00F34A7D"/>
    <w:rsid w:val="00F5714B"/>
    <w:rsid w:val="00F623F4"/>
    <w:rsid w:val="00F638AC"/>
    <w:rsid w:val="00F6683E"/>
    <w:rsid w:val="00F724CC"/>
    <w:rsid w:val="00F73258"/>
    <w:rsid w:val="00F73600"/>
    <w:rsid w:val="00F82EC0"/>
    <w:rsid w:val="00F85EF2"/>
    <w:rsid w:val="00F87D2C"/>
    <w:rsid w:val="00FA025C"/>
    <w:rsid w:val="00FA0BF5"/>
    <w:rsid w:val="00FA2F6E"/>
    <w:rsid w:val="00FA5788"/>
    <w:rsid w:val="00FB49EB"/>
    <w:rsid w:val="00FB63E7"/>
    <w:rsid w:val="00FC557F"/>
    <w:rsid w:val="00FE0385"/>
    <w:rsid w:val="00FE1311"/>
    <w:rsid w:val="00FE16DB"/>
    <w:rsid w:val="00FE6B22"/>
    <w:rsid w:val="00FE6E42"/>
    <w:rsid w:val="00FF17AE"/>
    <w:rsid w:val="00FF3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D1BC1B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BC38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38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387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38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71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</TotalTime>
  <Pages>1</Pages>
  <Words>761</Words>
  <Characters>43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r, Tania -</cp:lastModifiedBy>
  <cp:revision>498</cp:revision>
  <dcterms:created xsi:type="dcterms:W3CDTF">2017-02-28T11:18:00Z</dcterms:created>
  <dcterms:modified xsi:type="dcterms:W3CDTF">2025-12-02T05:46:00Z</dcterms:modified>
  <cp:category/>
</cp:coreProperties>
</file>